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63D24A">
      <w:pPr>
        <w:rPr>
          <w:rFonts w:ascii="Times New Roman Bold" w:hAnsi="Times New Roman Bold" w:cs="Times New Roman Bold"/>
          <w:b/>
          <w:bCs/>
          <w:color w:val="000000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Table S5 </w:t>
      </w:r>
      <w:r>
        <w:rPr>
          <w:rFonts w:ascii="Times New Roman Bold" w:hAnsi="Times New Roman Bold" w:cs="Times New Roman Bold"/>
          <w:b/>
          <w:bCs/>
          <w:color w:val="000000"/>
          <w:kern w:val="0"/>
          <w:sz w:val="24"/>
          <w:lang w:bidi="ar"/>
        </w:rPr>
        <w:t>pmirGLO</w:t>
      </w:r>
    </w:p>
    <w:tbl>
      <w:tblPr>
        <w:tblStyle w:val="2"/>
        <w:tblW w:w="8434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1218"/>
        <w:gridCol w:w="1233"/>
        <w:gridCol w:w="1068"/>
        <w:gridCol w:w="963"/>
        <w:gridCol w:w="812"/>
        <w:gridCol w:w="1278"/>
        <w:gridCol w:w="1185"/>
      </w:tblGrid>
      <w:tr w14:paraId="16217726">
        <w:trPr>
          <w:trHeight w:val="860" w:hRule="atLeast"/>
        </w:trPr>
        <w:tc>
          <w:tcPr>
            <w:tcW w:w="6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8733C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5D948E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RNA sequence (5'-3')</w:t>
            </w:r>
          </w:p>
        </w:tc>
        <w:tc>
          <w:tcPr>
            <w:tcW w:w="12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CEC54B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TR sequence (5'-3')</w:t>
            </w:r>
          </w:p>
        </w:tc>
        <w:tc>
          <w:tcPr>
            <w:tcW w:w="10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73C65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TR sequence (R&amp;C)</w:t>
            </w:r>
          </w:p>
        </w:tc>
        <w:tc>
          <w:tcPr>
            <w:tcW w:w="9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8D717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ligo 5'-linker</w:t>
            </w:r>
          </w:p>
        </w:tc>
        <w:tc>
          <w:tcPr>
            <w:tcW w:w="8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47BFE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ligo linker-3'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9A8FB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TR-oligo-F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87FDD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TR-oligo-R</w:t>
            </w:r>
          </w:p>
        </w:tc>
      </w:tr>
      <w:tr w14:paraId="265C7477">
        <w:trPr>
          <w:trHeight w:val="2440" w:hRule="atLeast"/>
        </w:trPr>
        <w:tc>
          <w:tcPr>
            <w:tcW w:w="6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AB1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sa-mir-3661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A93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GACCUGGGACUCGGACAGCUG</w:t>
            </w:r>
          </w:p>
        </w:tc>
        <w:tc>
          <w:tcPr>
            <w:tcW w:w="12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F1DA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AGCTGTCCGAGTCCCAGGTCA</w:t>
            </w:r>
          </w:p>
        </w:tc>
        <w:tc>
          <w:tcPr>
            <w:tcW w:w="10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BA34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GACCTGGGACTCGGACAGCTG</w:t>
            </w:r>
          </w:p>
        </w:tc>
        <w:tc>
          <w:tcPr>
            <w:tcW w:w="9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469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TCGA</w:t>
            </w:r>
          </w:p>
        </w:tc>
        <w:tc>
          <w:tcPr>
            <w:tcW w:w="8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EDA2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GGCC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458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CGACAGCTGTCCGAGTCCCAGGTCA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D05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GCCTGACCTGGGACTCGGACAGCTG</w:t>
            </w:r>
          </w:p>
        </w:tc>
      </w:tr>
      <w:tr w14:paraId="7156502A">
        <w:trPr>
          <w:trHeight w:val="1700" w:hRule="atLeast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C62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sa-mir-6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C174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AACUCUACUUGUCCUUCUGAGU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6AD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TCAGAAGGACAAGTAGAGT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882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AACTCTACTTGTCCTTCTGAG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0AC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TCG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0AA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GGC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7AA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CGAACTCAGAAGGACAAGTAGAGT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B4A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GCCAAACTCTACTTGTCCTTCTGAGT</w:t>
            </w:r>
          </w:p>
        </w:tc>
      </w:tr>
      <w:tr w14:paraId="1FB1FAC4">
        <w:trPr>
          <w:trHeight w:val="1520" w:hRule="atLeast"/>
        </w:trPr>
        <w:tc>
          <w:tcPr>
            <w:tcW w:w="6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4E46A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sa-mir-2277 (3p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F8739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GACAGCGCCCUGCCUGGCUC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765C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AGCCAGGCAGGGCGCTGTCA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D286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GACAGCGCCCTGCCTGGCTC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7BE3A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TCGA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D978A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GGCC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F56EB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CGAGAGCCAGGCAGGGCGCTGTCA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A60F9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GCCTGACAGCGCCCTGCCTGGCTC</w:t>
            </w:r>
          </w:p>
        </w:tc>
      </w:tr>
    </w:tbl>
    <w:p w14:paraId="3C43C77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kMjFkMjlkY2Q2YTc2MmJiYTJhNjY1NTc5NThjMjAifQ=="/>
  </w:docVars>
  <w:rsids>
    <w:rsidRoot w:val="37DD8BA5"/>
    <w:rsid w:val="37DD8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5:22:00Z</dcterms:created>
  <dc:creator>1</dc:creator>
  <cp:lastModifiedBy>1</cp:lastModifiedBy>
  <dcterms:modified xsi:type="dcterms:W3CDTF">2025-08-20T15:2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38020322A8DE43CCAD77A56855543126_41</vt:lpwstr>
  </property>
</Properties>
</file>